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44816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Variables Selected by LASSO Analysis for Assessing Dignity Impairment Symptoms in Elderly Patients with Incontinence-Associated Dermatit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387"/>
        <w:gridCol w:w="253"/>
        <w:gridCol w:w="1587"/>
        <w:gridCol w:w="173"/>
        <w:gridCol w:w="1454"/>
        <w:gridCol w:w="306"/>
        <w:gridCol w:w="859"/>
        <w:gridCol w:w="968"/>
      </w:tblGrid>
      <w:tr w14:paraId="686B1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9" w:hRule="atLeast"/>
        </w:trPr>
        <w:tc>
          <w:tcPr>
            <w:tcW w:w="1535" w:type="dxa"/>
            <w:tcBorders>
              <w:bottom w:val="nil"/>
            </w:tcBorders>
          </w:tcPr>
          <w:p w14:paraId="01D890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87" w:type="dxa"/>
            <w:tcBorders>
              <w:bottom w:val="nil"/>
            </w:tcBorders>
          </w:tcPr>
          <w:p w14:paraId="65785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840" w:type="dxa"/>
            <w:gridSpan w:val="2"/>
            <w:tcBorders>
              <w:bottom w:val="nil"/>
            </w:tcBorders>
          </w:tcPr>
          <w:p w14:paraId="4C3F2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ample Size with Dignity Loss</w:t>
            </w:r>
          </w:p>
          <w:p w14:paraId="788A5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（n=1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1627" w:type="dxa"/>
            <w:gridSpan w:val="2"/>
            <w:tcBorders>
              <w:bottom w:val="nil"/>
            </w:tcBorders>
          </w:tcPr>
          <w:p w14:paraId="424AC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ample Size without Dignity Loss</w:t>
            </w:r>
          </w:p>
          <w:p w14:paraId="464E2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（n=241）</w:t>
            </w:r>
          </w:p>
        </w:tc>
        <w:tc>
          <w:tcPr>
            <w:tcW w:w="1165" w:type="dxa"/>
            <w:gridSpan w:val="2"/>
            <w:tcBorders>
              <w:bottom w:val="nil"/>
            </w:tcBorders>
          </w:tcPr>
          <w:p w14:paraId="03E76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SSO Coefficient</w:t>
            </w:r>
          </w:p>
        </w:tc>
        <w:tc>
          <w:tcPr>
            <w:tcW w:w="968" w:type="dxa"/>
            <w:tcBorders>
              <w:bottom w:val="nil"/>
            </w:tcBorders>
          </w:tcPr>
          <w:p w14:paraId="37113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ded in Model</w:t>
            </w:r>
          </w:p>
        </w:tc>
      </w:tr>
      <w:tr w14:paraId="3F33C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1535" w:type="dxa"/>
            <w:tcBorders>
              <w:top w:val="nil"/>
              <w:bottom w:val="nil"/>
            </w:tcBorders>
          </w:tcPr>
          <w:p w14:paraId="7E574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ender</w:t>
            </w:r>
            <w:bookmarkEnd w:id="0"/>
            <w:bookmarkStart w:id="1" w:name="OLE_LINK13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o(%)</w:t>
            </w:r>
            <w:bookmarkEnd w:id="1"/>
          </w:p>
        </w:tc>
        <w:tc>
          <w:tcPr>
            <w:tcW w:w="1640" w:type="dxa"/>
            <w:gridSpan w:val="2"/>
            <w:tcBorders>
              <w:top w:val="nil"/>
              <w:bottom w:val="nil"/>
            </w:tcBorders>
          </w:tcPr>
          <w:p w14:paraId="6283A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le</w:t>
            </w:r>
            <w:bookmarkEnd w:id="2"/>
          </w:p>
        </w:tc>
        <w:tc>
          <w:tcPr>
            <w:tcW w:w="1760" w:type="dxa"/>
            <w:gridSpan w:val="2"/>
            <w:tcBorders>
              <w:top w:val="nil"/>
              <w:bottom w:val="nil"/>
            </w:tcBorders>
          </w:tcPr>
          <w:p w14:paraId="5187D4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6(50.38)</w:t>
            </w:r>
          </w:p>
        </w:tc>
        <w:tc>
          <w:tcPr>
            <w:tcW w:w="1760" w:type="dxa"/>
            <w:gridSpan w:val="2"/>
            <w:tcBorders>
              <w:top w:val="nil"/>
              <w:bottom w:val="nil"/>
            </w:tcBorders>
          </w:tcPr>
          <w:p w14:paraId="21BE0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8(40.66)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7FF61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0.21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0FB3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414E3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535" w:type="dxa"/>
            <w:tcBorders>
              <w:top w:val="nil"/>
            </w:tcBorders>
          </w:tcPr>
          <w:p w14:paraId="13DCC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op w:val="nil"/>
            </w:tcBorders>
          </w:tcPr>
          <w:p w14:paraId="6F0528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760" w:type="dxa"/>
            <w:gridSpan w:val="2"/>
            <w:tcBorders>
              <w:top w:val="nil"/>
            </w:tcBorders>
          </w:tcPr>
          <w:p w14:paraId="659E6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5(49.62)</w:t>
            </w:r>
          </w:p>
        </w:tc>
        <w:tc>
          <w:tcPr>
            <w:tcW w:w="1760" w:type="dxa"/>
            <w:gridSpan w:val="2"/>
            <w:tcBorders>
              <w:top w:val="nil"/>
            </w:tcBorders>
          </w:tcPr>
          <w:p w14:paraId="30EC5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3(59.34)</w:t>
            </w:r>
          </w:p>
        </w:tc>
        <w:tc>
          <w:tcPr>
            <w:tcW w:w="859" w:type="dxa"/>
            <w:tcBorders>
              <w:top w:val="nil"/>
            </w:tcBorders>
          </w:tcPr>
          <w:p w14:paraId="5B626C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68" w:type="dxa"/>
            <w:tcBorders>
              <w:top w:val="nil"/>
            </w:tcBorders>
          </w:tcPr>
          <w:p w14:paraId="782B88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6B37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3F44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Age </w:t>
            </w:r>
          </w:p>
          <w:p w14:paraId="422FF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（Q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2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）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604F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A0D3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1(68,78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0D19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0(67,77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C2B0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339F1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73A065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F78B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ody mass index</w:t>
            </w:r>
            <w:bookmarkStart w:id="3" w:name="OLE_LINK14"/>
          </w:p>
          <w:p w14:paraId="72099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（Q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2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）</w:t>
            </w:r>
            <w:bookmarkEnd w:id="3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43D8F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1ACFBE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.60(22.90,25.30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54C1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.50(22.90,25.90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9AF6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4C702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61DFC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729CF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Ethnicity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2E0E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thnic han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32A92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3.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B2EE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2.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195C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FE2EB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7CF98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3DB5D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18A8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 ethnic groups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AD493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.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4D6B8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.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8272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2CA3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C9E8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36AA8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Educational Level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5EC2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and below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6FEB3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2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20058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9.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16778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63D3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5F23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20FB3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63176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D54D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Junior and senior high schools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3E6FA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4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C659A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3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53BD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19E0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71DD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4ED42F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A9D5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ollege and above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35F0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.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465B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6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444FF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2F5E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4DF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412D4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lace of Residenc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C510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ural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29974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4.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4671A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2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9930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42F49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790AC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1703CD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5DFA2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Urban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BC993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5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1D9574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C3A7A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7C73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4D669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6214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arital Statu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57EFD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rried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3EAB11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5.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5582F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8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6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9E19A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2999B9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0CF2A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1C73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DCDC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n-married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52908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.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6082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3.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1251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B47C4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06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F2C1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ersonality Trait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36B9E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ntroverted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0DC25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3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171C9A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8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D5BF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8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0B1AF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ED4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C5CD5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B0B7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utgoing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46D3F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6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549EC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1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0E02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0A8411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8FD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13E68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Religious Belief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07AC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2CED0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1.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20A65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7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257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AAEE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19A55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B1A8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4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B88E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776BF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8.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l2br w:val="nil"/>
              <w:tr2bl w:val="nil"/>
            </w:tcBorders>
          </w:tcPr>
          <w:p w14:paraId="52492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.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7A09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FB6DF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10F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3275D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Occupation</w:t>
            </w:r>
            <w:bookmarkEnd w:id="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5CB327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5" w:name="OLE_LINK4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taff of public institutions</w:t>
            </w:r>
            <w:bookmarkEnd w:id="5"/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0BF62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319B1D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3008D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7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7C7E6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6727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5910C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41C5FF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6" w:name="OLE_LINK8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80AE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7" w:name="OLE_LINK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riculture</w:t>
            </w:r>
            <w:bookmarkEnd w:id="7"/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757ACD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1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5BB38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1.5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4B415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AFF29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45DB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5" w:type="dxa"/>
            <w:tcBorders>
              <w:tl2br w:val="nil"/>
              <w:tr2bl w:val="nil"/>
            </w:tcBorders>
          </w:tcPr>
          <w:p w14:paraId="73ED8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D721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8" w:name="OLE_LINK6"/>
            <w:bookmarkStart w:id="9" w:name="OLE_LINK9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Financial </w:t>
            </w:r>
            <w:bookmarkEnd w:id="8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usiness</w:t>
            </w:r>
            <w:bookmarkEnd w:id="9"/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47C61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9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034F3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2172C9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5C0DB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EA8D0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4C8005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9152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3F8300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CB392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2CE82C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4E705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.7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DFBD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7B16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75D4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FAD87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ment Status</w:t>
            </w:r>
            <w:bookmarkEnd w:id="6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8F6A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ed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2F255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0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6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093A99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8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F047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4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A96FF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3DA62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1717CA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38DE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tired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3FB6E1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3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14250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1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DE5E3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00536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E0E1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B9FF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ayment Method for Medical Expense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3D75C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Urban medical insurance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2013D7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4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AB30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1.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F4170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EC0C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22307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1BE38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0" w:name="OLE_LINK12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75333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ee medical insurance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4095E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70956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11A94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6.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572BA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E01C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6E4C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A26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317D0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21DE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3E985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3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51B3DB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.4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6BB74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27C5D6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32E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5DDE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rimary Caregiver </w:t>
            </w:r>
            <w:bookmarkEnd w:id="1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9085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pouse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60B7B5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8.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58228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1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4EAF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25757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6A82E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A7610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1198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hildren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769739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5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55A44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6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077E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B3671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0446D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2240D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63E83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7E6A9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4328B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9A940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0012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60A8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D5FA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Monthly Personal Incom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34BB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≤3000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00FB1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3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EA8B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0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CDD1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0144C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3BF58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2BF16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1" w:name="OLE_LINK16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0FBF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＞3000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465045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6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FF6B8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1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9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C251E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E17C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A45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7480C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Living Situation </w:t>
            </w:r>
            <w:bookmarkEnd w:id="11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7244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ve alone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3142B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3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2BBC4D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AAD3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36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5FA7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4592D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9758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2" w:name="OLE_LINK17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6D127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n-solitary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499DE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6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34203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8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5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34201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19A0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3973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228D7F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elf-Reported Family Harmony</w:t>
            </w:r>
            <w:bookmarkEnd w:id="1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A36D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t harmonious</w:t>
            </w:r>
          </w:p>
          <w:p w14:paraId="037A1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081BD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780F00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7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8207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03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ED19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7F26D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3848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AC86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latively harmoniou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103CC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4179A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1286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26C97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617A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10120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16534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Harmoniou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1A3131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8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42BD58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3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DA76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06D8A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7001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0E2C8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BB3C1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Very harmoniou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422B8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44873D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.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633B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38810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434A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1535" w:type="dxa"/>
            <w:tcBorders>
              <w:tl2br w:val="nil"/>
              <w:tr2bl w:val="nil"/>
            </w:tcBorders>
          </w:tcPr>
          <w:p w14:paraId="095996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rimary Diseas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A609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Digestive system</w:t>
            </w:r>
          </w:p>
          <w:p w14:paraId="7A0F8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5C9865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7277C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.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54F8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2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4B7C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39D07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45A2E9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1C106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spirato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system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1DFCA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25522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116EA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8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 w14:paraId="0486EC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CA8A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03D9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A7CC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2464B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03AB59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bookmarkStart w:id="13" w:name="OLE_LINK1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ervous system</w:t>
            </w:r>
            <w:bookmarkEnd w:id="13"/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6F373B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4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55C44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2BB3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36121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ADFB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38D7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59FF72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ther systemic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1AFB3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38271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1707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3A3D1E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044F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5" w:type="dxa"/>
            <w:tcBorders>
              <w:tl2br w:val="nil"/>
              <w:tr2bl w:val="nil"/>
            </w:tcBorders>
          </w:tcPr>
          <w:p w14:paraId="4454C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Duration of IAD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66D0A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Under a week</w:t>
            </w:r>
          </w:p>
          <w:p w14:paraId="17F92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69CD8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51E43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0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632F8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6F433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077AC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7D95F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4" w:name="OLE_LINK18"/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4537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ne to two week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1A4B3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4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7C535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4446C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F42A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9EE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4FD2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495B4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ore than two week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216F39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2C8FE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6.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012F6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290BE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152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41887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rading of IAD</w:t>
            </w:r>
            <w:bookmarkEnd w:id="1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3B435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o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202A6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.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2814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3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5.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7EE18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0C94E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36E9F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53583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13BEE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1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74F432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3.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3AF234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7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D489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35AE9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05E4E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4F90A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64CB5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2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5BE47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5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5C68C7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2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1086F1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765C4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9F07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73BF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Frequency of Daily Care or Cleaning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(%)</w:t>
            </w: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28239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ss than 3 time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7C060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1CF02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6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8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673B0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59E7FD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2F45D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6E9194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347247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etween 3 and 5 time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6C609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2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9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2CF406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98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0.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2D108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4C4F4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9DA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tl2br w:val="nil"/>
              <w:tr2bl w:val="nil"/>
            </w:tcBorders>
          </w:tcPr>
          <w:p w14:paraId="25378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gridSpan w:val="2"/>
            <w:tcBorders>
              <w:tl2br w:val="nil"/>
              <w:tr2bl w:val="nil"/>
            </w:tcBorders>
          </w:tcPr>
          <w:p w14:paraId="37BF9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ore than 5 times</w:t>
            </w:r>
          </w:p>
        </w:tc>
        <w:tc>
          <w:tcPr>
            <w:tcW w:w="1587" w:type="dxa"/>
            <w:tcBorders>
              <w:tl2br w:val="nil"/>
              <w:tr2bl w:val="nil"/>
            </w:tcBorders>
          </w:tcPr>
          <w:p w14:paraId="00184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9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.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gridSpan w:val="3"/>
            <w:tcBorders>
              <w:tl2br w:val="nil"/>
              <w:tr2bl w:val="nil"/>
            </w:tcBorders>
          </w:tcPr>
          <w:p w14:paraId="67090F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75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59" w:type="dxa"/>
            <w:tcBorders>
              <w:tl2br w:val="nil"/>
              <w:tr2bl w:val="nil"/>
            </w:tcBorders>
          </w:tcPr>
          <w:p w14:paraId="52463D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</w:tcPr>
          <w:p w14:paraId="1126C4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87EA32A">
      <w:bookmarkStart w:id="15" w:name="_GoBack"/>
      <w:bookmarkEnd w:id="1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19447E"/>
    <w:rsid w:val="2219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10:47:00Z</dcterms:created>
  <dc:creator>麦田里的稻穗</dc:creator>
  <cp:lastModifiedBy>麦田里的稻穗</cp:lastModifiedBy>
  <dcterms:modified xsi:type="dcterms:W3CDTF">2025-02-27T10:4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1B246FAB0D64DD781FBA225BC9B7949_11</vt:lpwstr>
  </property>
  <property fmtid="{D5CDD505-2E9C-101B-9397-08002B2CF9AE}" pid="4" name="KSOTemplateDocerSaveRecord">
    <vt:lpwstr>eyJoZGlkIjoiNTVmZjlhYzdmODM4MTUyZDI0M2M0OThhNTYwZWM0YTMiLCJ1c2VySWQiOiI0ODk5MTU2NDQifQ==</vt:lpwstr>
  </property>
</Properties>
</file>